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0" w:type="dxa"/>
        <w:tblInd w:w="-713" w:type="dxa"/>
        <w:tblLook w:val="04A0" w:firstRow="1" w:lastRow="0" w:firstColumn="1" w:lastColumn="0" w:noHBand="0" w:noVBand="1"/>
      </w:tblPr>
      <w:tblGrid>
        <w:gridCol w:w="1171"/>
        <w:gridCol w:w="109"/>
        <w:gridCol w:w="1843"/>
        <w:gridCol w:w="2210"/>
        <w:gridCol w:w="4407"/>
      </w:tblGrid>
      <w:tr w:rsidR="0033402B" w14:paraId="631F8B30" w14:textId="77777777" w:rsidTr="00A968F9">
        <w:trPr>
          <w:trHeight w:val="278"/>
        </w:trPr>
        <w:tc>
          <w:tcPr>
            <w:tcW w:w="9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EE6F8" w14:textId="38FB126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bookmarkStart w:id="0" w:name="OLE_LINK5"/>
            <w:bookmarkStart w:id="1" w:name="OLE_LINK6"/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Table </w:t>
            </w:r>
            <w:r w:rsidR="00EC596A">
              <w:rPr>
                <w:rFonts w:ascii="TimesNewRomanPSMT" w:hAnsi="TimesNewRomanPSMT"/>
                <w:color w:val="000000"/>
                <w:sz w:val="22"/>
                <w:szCs w:val="22"/>
              </w:rPr>
              <w:t>S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 Measurements and quantitative assessment criteria of Life's Essential 8 metrics (health behaviors).</w:t>
            </w:r>
          </w:p>
        </w:tc>
      </w:tr>
      <w:tr w:rsidR="0033402B" w14:paraId="3C400DB0" w14:textId="77777777" w:rsidTr="00A968F9">
        <w:trPr>
          <w:trHeight w:val="278"/>
        </w:trPr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B9B23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VH metr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B5A5E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thod of measurement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69B05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ools for evaluation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5E49D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Quantification</w:t>
            </w:r>
          </w:p>
        </w:tc>
      </w:tr>
      <w:tr w:rsidR="0033402B" w14:paraId="351DE784" w14:textId="77777777" w:rsidTr="00A968F9">
        <w:trPr>
          <w:trHeight w:val="2134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9EAB0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D1BEF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onsecutive 3 days 24 hours (including 2 workdays and 1 weekday) dietary recal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69EF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diterranean Eating Pattern for Americans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(0 was assigned if participant reported alcohol use)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A9F5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MEPA scor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15-16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80       12-14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50       8-11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25       4-7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0-3</w:t>
            </w:r>
          </w:p>
        </w:tc>
      </w:tr>
      <w:tr w:rsidR="0033402B" w14:paraId="66BBA7B3" w14:textId="77777777" w:rsidTr="00A968F9">
        <w:trPr>
          <w:trHeight w:val="2388"/>
        </w:trPr>
        <w:tc>
          <w:tcPr>
            <w:tcW w:w="3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771E4" w14:textId="77777777" w:rsidR="0033402B" w:rsidRDefault="0033402B" w:rsidP="00A968F9">
            <w:pPr>
              <w:tabs>
                <w:tab w:val="center" w:pos="1453"/>
              </w:tabs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Physical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ab/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Q</w:t>
            </w:r>
            <w:r w:rsidRPr="00F05A9E">
              <w:rPr>
                <w:rFonts w:ascii="TimesNewRomanPSMT" w:hAnsi="TimesNewRomanPSMT"/>
                <w:color w:val="000000"/>
                <w:sz w:val="22"/>
                <w:szCs w:val="22"/>
              </w:rPr>
              <w:t>uestionnaire</w:t>
            </w:r>
          </w:p>
          <w:p w14:paraId="6AE927D8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A7884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1AEC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Minutes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 ≥420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90        360-41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80        300-35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60        240-29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40        120-23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20        1-11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 0</w:t>
            </w:r>
          </w:p>
        </w:tc>
      </w:tr>
      <w:tr w:rsidR="0033402B" w14:paraId="4C8D5D6F" w14:textId="77777777" w:rsidTr="00A968F9">
        <w:trPr>
          <w:trHeight w:val="1871"/>
        </w:trPr>
        <w:tc>
          <w:tcPr>
            <w:tcW w:w="3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614F" w14:textId="77777777" w:rsidR="0033402B" w:rsidRDefault="0033402B" w:rsidP="00A968F9">
            <w:pPr>
              <w:tabs>
                <w:tab w:val="center" w:pos="1453"/>
              </w:tabs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icotine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ab/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    Questionnaire</w:t>
            </w:r>
          </w:p>
          <w:p w14:paraId="2A2AE107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8E67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DC7D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Status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 Never tried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50        Tried but &gt;30d ago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 Current use within 30d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Subtract 20 points (unless score is 0) for living with active indoor smoker in home</w:t>
            </w:r>
          </w:p>
        </w:tc>
      </w:tr>
      <w:tr w:rsidR="0033402B" w14:paraId="11D6AFFB" w14:textId="77777777" w:rsidTr="00A968F9">
        <w:trPr>
          <w:trHeight w:val="216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643BD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leep health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19063" w14:textId="77777777" w:rsidR="0033402B" w:rsidRDefault="0033402B" w:rsidP="00A968F9">
            <w:pPr>
              <w:ind w:firstLineChars="50" w:firstLine="11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Q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uestionnair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D00EE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Recommendation from Healthy China Action (2019-2030)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97191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Leve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 Age-appropriate optima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90        &lt;1h above optimal rang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70        &lt;1h below optimal rang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40        1-&lt;2h below or ≥1h above optima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20        2-&lt;3h below optimal rang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 ≥3h below optimal range</w:t>
            </w:r>
          </w:p>
        </w:tc>
      </w:tr>
    </w:tbl>
    <w:p w14:paraId="7429DDAA" w14:textId="77777777" w:rsidR="0033402B" w:rsidRDefault="0033402B" w:rsidP="0033402B">
      <w:pPr>
        <w:rPr>
          <w:rFonts w:ascii="Times New Roman" w:hAnsi="Times New Roman" w:cs="Times New Roman"/>
        </w:rPr>
      </w:pPr>
    </w:p>
    <w:p w14:paraId="0529A66B" w14:textId="77777777" w:rsidR="0033402B" w:rsidRDefault="0033402B" w:rsidP="003340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138" w:type="dxa"/>
        <w:jc w:val="center"/>
        <w:tblLook w:val="04A0" w:firstRow="1" w:lastRow="0" w:firstColumn="1" w:lastColumn="0" w:noHBand="0" w:noVBand="1"/>
      </w:tblPr>
      <w:tblGrid>
        <w:gridCol w:w="1475"/>
        <w:gridCol w:w="2401"/>
        <w:gridCol w:w="2361"/>
        <w:gridCol w:w="3901"/>
      </w:tblGrid>
      <w:tr w:rsidR="0033402B" w14:paraId="5D52656B" w14:textId="77777777" w:rsidTr="00A968F9">
        <w:trPr>
          <w:trHeight w:val="279"/>
          <w:jc w:val="center"/>
        </w:trPr>
        <w:tc>
          <w:tcPr>
            <w:tcW w:w="101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1FA77" w14:textId="7CE84064" w:rsidR="0033402B" w:rsidRDefault="0045653E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lastRenderedPageBreak/>
              <w:t>Table S</w:t>
            </w:r>
            <w:r w:rsidR="0033402B">
              <w:rPr>
                <w:rFonts w:ascii="TimesNewRomanPSMT" w:hAnsi="TimesNewRomanPSMT"/>
                <w:color w:val="000000"/>
                <w:sz w:val="22"/>
                <w:szCs w:val="22"/>
              </w:rPr>
              <w:t>2. Measurements and quantitative assessment criteria of Life's Essential 8 metrics (health factors).</w:t>
            </w:r>
          </w:p>
        </w:tc>
      </w:tr>
      <w:tr w:rsidR="0033402B" w14:paraId="4A5C3A31" w14:textId="77777777" w:rsidTr="00A968F9">
        <w:trPr>
          <w:trHeight w:val="279"/>
          <w:jc w:val="center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9B0EF" w14:textId="77777777" w:rsidR="0033402B" w:rsidRDefault="0033402B" w:rsidP="00A968F9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VH metric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58C5A" w14:textId="77777777" w:rsidR="0033402B" w:rsidRDefault="0033402B" w:rsidP="00A968F9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Method of measurement 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63622" w14:textId="77777777" w:rsidR="0033402B" w:rsidRDefault="0033402B" w:rsidP="00A968F9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ools for evaluation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7D3C" w14:textId="77777777" w:rsidR="0033402B" w:rsidRDefault="0033402B" w:rsidP="00A968F9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Quantification</w:t>
            </w:r>
          </w:p>
        </w:tc>
      </w:tr>
      <w:tr w:rsidR="0033402B" w14:paraId="03103AE2" w14:textId="77777777" w:rsidTr="00A968F9">
        <w:trPr>
          <w:trHeight w:val="2132"/>
          <w:jc w:val="center"/>
        </w:trPr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14A02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ody mass index</w:t>
            </w:r>
          </w:p>
          <w:p w14:paraId="30F11142" w14:textId="77777777" w:rsidR="0033402B" w:rsidRDefault="0033402B" w:rsidP="00A968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lculated as weight       </w:t>
            </w:r>
          </w:p>
          <w:p w14:paraId="2B2FE559" w14:textId="77777777" w:rsidR="0033402B" w:rsidRPr="001B0786" w:rsidRDefault="0033402B" w:rsidP="00A968F9">
            <w:pPr>
              <w:jc w:val="center"/>
              <w:rPr>
                <w:rFonts w:ascii="TimesNewRomanPSMT" w:hAnsi="TimesNewRomanPSMT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     (kg)/height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E4F09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7 Growth Reference from World Health Organization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(age and sex specific)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05F3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Leve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5th-&lt;85th percentil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70       85th-&lt;95th percentil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30       95th percentile-&lt;120% of 95th percentil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5       &lt;140% of 95th percentile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≥140% of 95th percentile</w:t>
            </w:r>
          </w:p>
        </w:tc>
      </w:tr>
      <w:tr w:rsidR="0033402B" w14:paraId="498B166D" w14:textId="77777777" w:rsidTr="00A968F9">
        <w:trPr>
          <w:trHeight w:val="2397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FB078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lood lipid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1A033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CHOD-PAP (Kyowa </w:t>
            </w:r>
            <w:proofErr w:type="spellStart"/>
            <w:r>
              <w:rPr>
                <w:rFonts w:ascii="Times New Roman" w:hAnsi="Times New Roman" w:cs="Times New Roman"/>
              </w:rPr>
              <w:t>Medex</w:t>
            </w:r>
            <w:proofErr w:type="spellEnd"/>
            <w:r>
              <w:rPr>
                <w:rFonts w:ascii="Times New Roman" w:hAnsi="Times New Roman" w:cs="Times New Roman"/>
              </w:rPr>
              <w:t xml:space="preserve"> Co., Ltd., Tokyo, Japan) metho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7C46" w14:textId="77777777" w:rsidR="0033402B" w:rsidRDefault="0033402B" w:rsidP="00A968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68AA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Leve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&lt;100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70       100-11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30       120-144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5       145-18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≥190</w:t>
            </w:r>
          </w:p>
        </w:tc>
      </w:tr>
      <w:tr w:rsidR="0033402B" w14:paraId="71465925" w14:textId="77777777" w:rsidTr="00A968F9">
        <w:trPr>
          <w:trHeight w:val="1877"/>
          <w:jc w:val="center"/>
        </w:trPr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8372D" w14:textId="77777777" w:rsidR="0033402B" w:rsidRDefault="0033402B" w:rsidP="00A968F9">
            <w:pPr>
              <w:tabs>
                <w:tab w:val="left" w:pos="2133"/>
              </w:tabs>
              <w:ind w:left="1430" w:hangingChars="650" w:hanging="143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lood glucose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ab/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GOD-PAP. (</w:t>
            </w:r>
            <w:proofErr w:type="spellStart"/>
            <w:r>
              <w:rPr>
                <w:rFonts w:ascii="Times New Roman" w:hAnsi="Times New Roman" w:cs="Times New Roman"/>
              </w:rPr>
              <w:t>Randox</w:t>
            </w:r>
            <w:proofErr w:type="spellEnd"/>
            <w:r>
              <w:rPr>
                <w:rFonts w:ascii="Times New Roman" w:hAnsi="Times New Roman" w:cs="Times New Roman"/>
              </w:rPr>
              <w:t xml:space="preserve"> Laboratories Ltd., London, UK) and high-performance liquid chromatography system (model HLC-723 G7; Tosoh Corporation, Tokyo, Japan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9A28D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AF98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Leve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No history of DM &amp; FPG&lt;100 (or HbA1c&lt;5.7)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60       No DM &amp; FPG 00-125 (or HbA1c 5.7-6.4)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40       DM with HbA1c&lt;7.0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30       DM with HbA1c 7.0-7.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20       DM with HbA1c 8.0-8.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       DM with HbA1c 9.0-9.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DM with HbA1c ≥10</w:t>
            </w:r>
          </w:p>
        </w:tc>
      </w:tr>
      <w:tr w:rsidR="0033402B" w14:paraId="10D6520C" w14:textId="77777777" w:rsidTr="00A968F9">
        <w:trPr>
          <w:trHeight w:val="2956"/>
          <w:jc w:val="center"/>
        </w:trPr>
        <w:tc>
          <w:tcPr>
            <w:tcW w:w="3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6D541" w14:textId="77777777" w:rsidR="0033402B" w:rsidRDefault="0033402B" w:rsidP="00A968F9">
            <w:pPr>
              <w:tabs>
                <w:tab w:val="left" w:pos="1730"/>
              </w:tabs>
              <w:ind w:left="1650" w:hangingChars="750" w:hanging="165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Blood pressure  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ab/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With validated devices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FFF58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linical Practice Guideline for Screening and Management of High Blood Pressure in Children and Adolescents (2017)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3BFEA" w14:textId="77777777" w:rsidR="0033402B" w:rsidRDefault="0033402B" w:rsidP="00A968F9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  <w:u w:val="single"/>
              </w:rPr>
              <w:t>Points    Leve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100      Optimal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75       Elevated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50       Stage 1 hypertension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25       Stage 2 hypertension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br/>
              <w:t>0        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stolic BP ≥160 or ≥95th percentile+30 mm Hg systolic BP, whichever is lower; and/ or diastolic BP ≥100 or ≥95th percentile+20 mm Hg diastolic BP</w:t>
            </w:r>
          </w:p>
        </w:tc>
      </w:tr>
    </w:tbl>
    <w:p w14:paraId="09164844" w14:textId="77777777" w:rsidR="0033402B" w:rsidRDefault="0033402B" w:rsidP="0033402B">
      <w:pPr>
        <w:rPr>
          <w:rFonts w:ascii="Times New Roman" w:hAnsi="Times New Roman" w:cs="Times New Roman"/>
        </w:rPr>
      </w:pPr>
    </w:p>
    <w:p w14:paraId="6C26D801" w14:textId="77777777" w:rsidR="0033402B" w:rsidRPr="0033402B" w:rsidRDefault="0033402B" w:rsidP="0033402B">
      <w:pPr>
        <w:tabs>
          <w:tab w:val="left" w:pos="1760"/>
        </w:tabs>
        <w:rPr>
          <w:rFonts w:ascii="Times New Roman" w:hAnsi="Times New Roman" w:cs="Times New Roman"/>
        </w:rPr>
      </w:pPr>
    </w:p>
    <w:bookmarkEnd w:id="0"/>
    <w:bookmarkEnd w:id="1"/>
    <w:p w14:paraId="3B714A21" w14:textId="0738C4BF" w:rsidR="00F15F37" w:rsidRDefault="00F15F37">
      <w:pPr>
        <w:tabs>
          <w:tab w:val="center" w:pos="4150"/>
        </w:tabs>
        <w:rPr>
          <w:rFonts w:ascii="Times New Roman" w:hAnsi="Times New Roman" w:cs="Times New Roman"/>
        </w:rPr>
        <w:sectPr w:rsidR="00F15F3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127" w:type="dxa"/>
        <w:tblLook w:val="04A0" w:firstRow="1" w:lastRow="0" w:firstColumn="1" w:lastColumn="0" w:noHBand="0" w:noVBand="1"/>
      </w:tblPr>
      <w:tblGrid>
        <w:gridCol w:w="1542"/>
        <w:gridCol w:w="2010"/>
        <w:gridCol w:w="1357"/>
        <w:gridCol w:w="1726"/>
        <w:gridCol w:w="2096"/>
        <w:gridCol w:w="2096"/>
        <w:gridCol w:w="2300"/>
      </w:tblGrid>
      <w:tr w:rsidR="00DF3BDC" w:rsidRPr="00DF3BDC" w14:paraId="3AAA514D" w14:textId="77777777" w:rsidTr="00DF3BDC">
        <w:trPr>
          <w:trHeight w:val="284"/>
        </w:trPr>
        <w:tc>
          <w:tcPr>
            <w:tcW w:w="131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8B49" w14:textId="52DE27DA" w:rsidR="00DF3BDC" w:rsidRPr="00DF3BDC" w:rsidRDefault="0045653E" w:rsidP="00DF3BDC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lastRenderedPageBreak/>
              <w:t>Table S</w:t>
            </w:r>
            <w:r w:rsidR="006374E3">
              <w:rPr>
                <w:rFonts w:ascii="TimesNewRomanPSMT" w:hAnsi="TimesNewRomanPSMT"/>
                <w:color w:val="000000"/>
                <w:sz w:val="22"/>
                <w:szCs w:val="22"/>
              </w:rPr>
              <w:t>3</w:t>
            </w:r>
            <w:r w:rsidR="00DF3BDC"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. Provinces (autonomous regions and municipalities) in each geographical region</w:t>
            </w:r>
          </w:p>
        </w:tc>
      </w:tr>
      <w:tr w:rsidR="00DF3BDC" w:rsidRPr="00DF3BDC" w14:paraId="3C7E8DBA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D263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North Chin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EA85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Northeast Chin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BFE4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East China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63EC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Central China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2342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Southwest China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829B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Northwest Chi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2FE1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ongkong/ Macau</w:t>
            </w:r>
          </w:p>
        </w:tc>
      </w:tr>
      <w:tr w:rsidR="00DF3BDC" w:rsidRPr="00DF3BDC" w14:paraId="71535D29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AE1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Beij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06D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eilongjia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4A6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Shangha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FFB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en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B8F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Chongq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B97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Shaanx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53FF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F3BDC" w:rsidRPr="00DF3BDC" w14:paraId="69553675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F418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Tianji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C7C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Jil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EAA0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Jiangsu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434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ubei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DD4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Sichu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7E08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Gansu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7F3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F3BDC" w:rsidRPr="00DF3BDC" w14:paraId="66A8FEAE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6E6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ebe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3AB6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Liaon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4B0E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Zhejia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4A5A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un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38AF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Guizhou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12F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Qingha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939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F3BDC" w:rsidRPr="00DF3BDC" w14:paraId="1E0E5D32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4448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Shanx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DA7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proofErr w:type="spellStart"/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Neimenggu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DEE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Anhu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717D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Guangdo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B655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Yunn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A043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Ningxi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BD1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F3BDC" w:rsidRPr="00DF3BDC" w14:paraId="6F6527A0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BD7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52F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9E5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Fujia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440C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Guangxi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07E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Xiza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9D57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Xinjian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4BB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F3BDC" w:rsidRPr="00DF3BDC" w14:paraId="43F29E9F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255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DE70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411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Jiangx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7805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Hain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DCB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76D4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73F0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BDC" w:rsidRPr="00DF3BDC" w14:paraId="709256FA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AD5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BC0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D94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Shando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5E3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D753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E64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A41" w14:textId="77777777" w:rsidR="00DF3BDC" w:rsidRPr="00DF3BDC" w:rsidRDefault="00DF3BDC" w:rsidP="00DF3B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BDC" w:rsidRPr="00DF3BDC" w14:paraId="3200E713" w14:textId="77777777" w:rsidTr="00DF3BDC">
        <w:trPr>
          <w:trHeight w:val="284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AD15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C6A3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240C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A91D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A5AF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16D9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4871" w14:textId="77777777" w:rsidR="00DF3BDC" w:rsidRPr="00DF3BDC" w:rsidRDefault="00DF3BDC" w:rsidP="00DF3BD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F3BD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0435BA6B" w14:textId="77777777" w:rsidR="00F15F37" w:rsidRDefault="00F15F37">
      <w:pPr>
        <w:rPr>
          <w:rFonts w:ascii="Times New Roman" w:hAnsi="Times New Roman" w:cs="Times New Roman"/>
        </w:rPr>
      </w:pPr>
    </w:p>
    <w:p w14:paraId="1C3D59F7" w14:textId="6BC62B56" w:rsidR="00DF3BDC" w:rsidRDefault="00DF3B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AB4D37" w14:textId="77777777" w:rsidR="00DE3923" w:rsidRDefault="00DE3923">
      <w:pPr>
        <w:rPr>
          <w:rFonts w:ascii="Times New Roman" w:hAnsi="Times New Roman" w:cs="Times New Roman"/>
        </w:rPr>
        <w:sectPr w:rsidR="00DE392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4089" w:type="dxa"/>
        <w:tblLook w:val="04A0" w:firstRow="1" w:lastRow="0" w:firstColumn="1" w:lastColumn="0" w:noHBand="0" w:noVBand="1"/>
      </w:tblPr>
      <w:tblGrid>
        <w:gridCol w:w="4253"/>
        <w:gridCol w:w="2491"/>
        <w:gridCol w:w="1387"/>
        <w:gridCol w:w="1418"/>
        <w:gridCol w:w="244"/>
        <w:gridCol w:w="1386"/>
        <w:gridCol w:w="1490"/>
        <w:gridCol w:w="1420"/>
      </w:tblGrid>
      <w:tr w:rsidR="00DE3923" w14:paraId="07A70094" w14:textId="77777777" w:rsidTr="00DE3923">
        <w:trPr>
          <w:trHeight w:val="272"/>
        </w:trPr>
        <w:tc>
          <w:tcPr>
            <w:tcW w:w="140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220D" w14:textId="3208983D" w:rsidR="00DE3923" w:rsidRDefault="0045653E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lastRenderedPageBreak/>
              <w:t>Table S</w:t>
            </w:r>
            <w:r w:rsidR="00DE3923">
              <w:rPr>
                <w:rFonts w:ascii="TimesNewRomanPSMT" w:hAnsi="TimesNewRomanPSMT"/>
                <w:color w:val="000000"/>
                <w:sz w:val="22"/>
                <w:szCs w:val="22"/>
              </w:rPr>
              <w:t>4. Demographic characteristics of included and excluded participants of the present study.</w:t>
            </w:r>
          </w:p>
        </w:tc>
      </w:tr>
      <w:tr w:rsidR="00DE3923" w14:paraId="2F78A7E4" w14:textId="77777777" w:rsidTr="003264F5">
        <w:trPr>
          <w:trHeight w:val="56"/>
        </w:trPr>
        <w:tc>
          <w:tcPr>
            <w:tcW w:w="67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DD58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6D5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A59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3242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8C6A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E3923">
              <w:rPr>
                <w:rFonts w:ascii="TimesNewRomanPSMT" w:hAnsi="TimesNewRomanPSMT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for difference</w:t>
            </w:r>
          </w:p>
        </w:tc>
      </w:tr>
      <w:tr w:rsidR="00DE3923" w14:paraId="663BC71E" w14:textId="77777777" w:rsidTr="003264F5">
        <w:trPr>
          <w:trHeight w:val="56"/>
        </w:trPr>
        <w:tc>
          <w:tcPr>
            <w:tcW w:w="674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D9F68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40D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F6D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Distribution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45F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F73C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739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Distribution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43E6E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6B70EC8F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CD7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otal number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5001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6A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A3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DB9C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4A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9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097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3827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923" w14:paraId="627A2DD0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339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Urban, n (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37D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BDD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1236" w14:textId="199D6AD4" w:rsidR="00DE3923" w:rsidRDefault="0078708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486 (22.7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AD5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D1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9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9B2" w14:textId="45FF1F5D" w:rsidR="00DE3923" w:rsidRDefault="0078708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071 (27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94B" w14:textId="43B1E654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7</w:t>
            </w:r>
          </w:p>
        </w:tc>
      </w:tr>
      <w:tr w:rsidR="00DE3923" w14:paraId="0595DB5B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DEA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ex, male, n (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C52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561C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6595" w14:textId="47181132" w:rsidR="00DE3923" w:rsidRDefault="0078708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431 (52.3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F72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17F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9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047" w14:textId="2965EB43" w:rsidR="00DE3923" w:rsidRDefault="0078708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1537 (5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7F0" w14:textId="4AB1BB2E" w:rsidR="00DE3923" w:rsidRDefault="00A82635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DE3923" w14:paraId="2C0E0C05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B61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ge, year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05B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2DEA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2F1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4.2 (3.8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15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39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9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E8C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0 (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289" w14:textId="40C68FC6" w:rsidR="00DE3923" w:rsidRDefault="00A82635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DE3923" w14:paraId="6C12BBF6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506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Diet score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C69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20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AD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1.6 (11.2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0E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BC4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2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35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8.4 (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3743" w14:textId="6F0A6145" w:rsidR="00DE3923" w:rsidRDefault="00A82635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DE3923" w14:paraId="09C936B3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62B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Physical activity, n (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562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≥ 420 m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483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DD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469 (62.1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849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B25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77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3452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477 (3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0B60" w14:textId="1DB8556D" w:rsidR="00DE3923" w:rsidRDefault="00A82635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DE3923" w14:paraId="276BA12E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5D2" w14:textId="77777777" w:rsidR="00DE3923" w:rsidRDefault="00DE3923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D3E2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60-419 m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097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26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2 (0.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EB1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2C5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A92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701 (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960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56DB785C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28E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169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00-359 m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C4B3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50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6 (0.4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38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45C4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567A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940 (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843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3666E29C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77A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5EF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40-299 m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7A9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CCF6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 (0.4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68C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FC8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AF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41 (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15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71D8FB3E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E09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E10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0-239 m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788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D5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9 (1.0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9FF2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E5A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AD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259 (18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A3F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22E61747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626D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AE77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-119 m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DEB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D2C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6 (1.2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1C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F64C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B6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300 (1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C9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363E92F7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CA4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537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0FB6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A61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67 (34.4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91B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4A5B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61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049 (1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62C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6E837ACA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D990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igarette use, n (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5E6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ever tri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CEF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B8A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6 (93.9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8E5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FA9" w14:textId="6D4CADB2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E89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356 (9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E9E9" w14:textId="4FC1AE42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</w:t>
            </w:r>
            <w:r w:rsidR="00A82635">
              <w:rPr>
                <w:rFonts w:ascii="TimesNewRomanPSMT" w:hAnsi="TimesNewRomanPSMT"/>
                <w:color w:val="000000"/>
                <w:sz w:val="22"/>
                <w:szCs w:val="22"/>
              </w:rPr>
              <w:t>2</w:t>
            </w:r>
          </w:p>
        </w:tc>
      </w:tr>
      <w:tr w:rsidR="00DE3923" w14:paraId="0CD430B6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8DF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7CB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ried, but &gt; 30 days a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D8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17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B21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D63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 (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E509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02FAE1E0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C10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E02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Use within 30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34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 (6.1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B57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133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B4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52 (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9D9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DE3923" w14:paraId="2C78E3AC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1242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leep per night, hours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5D8C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01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A98F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.7 (1.2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C1E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E96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98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FEA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8.7 (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4B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002</w:t>
            </w:r>
          </w:p>
        </w:tc>
      </w:tr>
      <w:tr w:rsidR="00DE3923" w14:paraId="23922289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7A2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Height, cm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A88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49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FEE3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0.1 (22.7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FA1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9B4" w14:textId="6C718A99" w:rsidR="00DE3923" w:rsidRDefault="003264F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1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A4C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46.6 (1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928" w14:textId="3144E980" w:rsidR="00DE3923" w:rsidRDefault="00A82635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DE3923" w14:paraId="04799C4E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70A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Weight, kg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C93C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B0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A94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8.1 (24.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B8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324" w14:textId="11B3AC4B" w:rsidR="00DE3923" w:rsidRDefault="003264F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1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810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0.1 (1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931" w14:textId="1D742FA0" w:rsidR="00DE3923" w:rsidRDefault="00A82635" w:rsidP="003264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3264F5" w14:paraId="012DC78E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D804" w14:textId="5B860B8A" w:rsidR="003264F5" w:rsidRDefault="003264F5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Body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mass index, kg/m</w:t>
            </w:r>
            <w:r w:rsidRPr="007409BC">
              <w:rPr>
                <w:rFonts w:ascii="TimesNewRomanPSMT" w:hAnsi="TimesNewRomanPSMT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D8CA" w14:textId="77777777" w:rsidR="003264F5" w:rsidRDefault="003264F5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6DDC" w14:textId="74C43169" w:rsidR="003264F5" w:rsidRDefault="003264F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7EC5" w14:textId="429B142A" w:rsidR="003264F5" w:rsidRPr="003264F5" w:rsidRDefault="003264F5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9.7 (4.8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09FB" w14:textId="77777777" w:rsidR="003264F5" w:rsidRDefault="003264F5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C7C9" w14:textId="4A0AB913" w:rsidR="003264F5" w:rsidRDefault="003264F5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4F8C" w14:textId="05FFAAF3" w:rsidR="003264F5" w:rsidRDefault="003264F5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 (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8C6C" w14:textId="61C2DD99" w:rsidR="003264F5" w:rsidRDefault="00A82635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&lt;.001</w:t>
            </w:r>
          </w:p>
        </w:tc>
      </w:tr>
      <w:tr w:rsidR="00DE3923" w14:paraId="6C05D925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0519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n-HDL-C, mg/dL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2BA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0D2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DA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9BF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8F2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D78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178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923" w14:paraId="4084BF97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5541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Fasting plasma glucose, mg/dL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7F59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FEA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1E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885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759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3CA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9EF" w14:textId="77777777" w:rsidR="00DE3923" w:rsidRDefault="00DE3923" w:rsidP="003264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923" w14:paraId="32AF0E36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E8F" w14:textId="3BA6CA3A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ystolic blood pressure, mmHg, mean (SD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175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9B8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71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98.2 (14.9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A7B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FB1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0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F6D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99.9 (1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88B" w14:textId="78E88B45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</w:t>
            </w:r>
            <w:r w:rsidR="00A82635">
              <w:rPr>
                <w:rFonts w:ascii="TimesNewRomanPSMT" w:hAnsi="TimesNewRomanPSMT"/>
                <w:color w:val="000000"/>
                <w:sz w:val="22"/>
                <w:szCs w:val="22"/>
              </w:rPr>
              <w:t>10</w:t>
            </w:r>
          </w:p>
        </w:tc>
      </w:tr>
      <w:tr w:rsidR="00DE3923" w14:paraId="18D1B21C" w14:textId="77777777" w:rsidTr="00DE3923">
        <w:trPr>
          <w:trHeight w:val="27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EC90" w14:textId="08A8D53C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lastRenderedPageBreak/>
              <w:t>Diastolic blood pressure, mmHg, mean (SD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F39C" w14:textId="77777777" w:rsidR="00DE3923" w:rsidRDefault="00DE3923" w:rsidP="003264F5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49FE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5B97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5.7 (10.3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80E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8289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05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7984" w14:textId="77777777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5.4 (9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9C30" w14:textId="3A3477E3" w:rsidR="00DE3923" w:rsidRDefault="00DE3923" w:rsidP="003264F5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</w:t>
            </w:r>
            <w:r w:rsidR="00A82635">
              <w:rPr>
                <w:rFonts w:ascii="TimesNewRomanPSMT" w:hAnsi="TimesNewRomanPSMT"/>
                <w:color w:val="000000"/>
                <w:sz w:val="22"/>
                <w:szCs w:val="22"/>
              </w:rPr>
              <w:t>3</w:t>
            </w:r>
          </w:p>
        </w:tc>
      </w:tr>
      <w:tr w:rsidR="00DE3923" w14:paraId="4B65DD8A" w14:textId="77777777" w:rsidTr="003264F5">
        <w:trPr>
          <w:trHeight w:val="5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9963" w14:textId="3339EB63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D, standard deviation; NA, not applicable.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542B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A9FF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7434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BD30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D386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8389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0007" w14:textId="77777777" w:rsidR="00DE3923" w:rsidRDefault="00DE3923" w:rsidP="003264F5">
            <w:pPr>
              <w:spacing w:line="240" w:lineRule="atLeast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2C797A47" w14:textId="32BE231A" w:rsidR="00F15F37" w:rsidRPr="00DE3923" w:rsidRDefault="00F15F37">
      <w:pPr>
        <w:rPr>
          <w:rFonts w:ascii="Times New Roman" w:hAnsi="Times New Roman" w:cs="Times New Roman"/>
        </w:rPr>
      </w:pPr>
    </w:p>
    <w:p w14:paraId="4145B914" w14:textId="77777777" w:rsidR="00DE3923" w:rsidRDefault="00DE3923">
      <w:pPr>
        <w:rPr>
          <w:rFonts w:ascii="Times New Roman" w:hAnsi="Times New Roman" w:cs="Times New Roman"/>
        </w:rPr>
        <w:sectPr w:rsidR="00DE3923" w:rsidSect="00DE392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3557A68" w14:textId="77777777" w:rsidR="00DE3923" w:rsidRDefault="00DE3923">
      <w:pPr>
        <w:rPr>
          <w:rFonts w:ascii="Times New Roman" w:hAnsi="Times New Roman" w:cs="Times New Roman"/>
        </w:rPr>
      </w:pPr>
    </w:p>
    <w:tbl>
      <w:tblPr>
        <w:tblW w:w="14622" w:type="dxa"/>
        <w:jc w:val="center"/>
        <w:tblLook w:val="04A0" w:firstRow="1" w:lastRow="0" w:firstColumn="1" w:lastColumn="0" w:noHBand="0" w:noVBand="1"/>
      </w:tblPr>
      <w:tblGrid>
        <w:gridCol w:w="729"/>
        <w:gridCol w:w="1303"/>
        <w:gridCol w:w="1771"/>
        <w:gridCol w:w="1406"/>
        <w:gridCol w:w="1348"/>
        <w:gridCol w:w="1758"/>
        <w:gridCol w:w="1187"/>
        <w:gridCol w:w="1510"/>
        <w:gridCol w:w="1832"/>
        <w:gridCol w:w="1833"/>
      </w:tblGrid>
      <w:tr w:rsidR="00F15F37" w14:paraId="3AD7E2CE" w14:textId="77777777">
        <w:trPr>
          <w:trHeight w:val="291"/>
          <w:jc w:val="center"/>
        </w:trPr>
        <w:tc>
          <w:tcPr>
            <w:tcW w:w="1462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109F5" w14:textId="65A23DE2" w:rsidR="00F15F37" w:rsidRDefault="0045653E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able S</w:t>
            </w:r>
            <w:r w:rsidR="00DE3923">
              <w:rPr>
                <w:rFonts w:ascii="TimesNewRomanPSMT" w:hAnsi="TimesNewRomanPSMT"/>
                <w:color w:val="000000"/>
                <w:sz w:val="22"/>
                <w:szCs w:val="22"/>
              </w:rPr>
              <w:t>5</w:t>
            </w:r>
            <w:r w:rsidR="00000000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. Sample distribution of each research wave by geographical regions, 1989-2018. </w:t>
            </w:r>
          </w:p>
        </w:tc>
      </w:tr>
      <w:tr w:rsidR="00F15F37" w14:paraId="2EE44510" w14:textId="77777777">
        <w:trPr>
          <w:trHeight w:val="291"/>
          <w:jc w:val="center"/>
        </w:trPr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24DAC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E97A8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0F5BE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ge (mean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SD)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4556E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ex (male%)</w:t>
            </w:r>
          </w:p>
        </w:tc>
        <w:tc>
          <w:tcPr>
            <w:tcW w:w="94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2C4C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Geographic distribution (%)</w:t>
            </w:r>
          </w:p>
        </w:tc>
      </w:tr>
      <w:tr w:rsidR="00F15F37" w14:paraId="5FD11DDF" w14:textId="77777777">
        <w:trPr>
          <w:trHeight w:val="291"/>
          <w:jc w:val="center"/>
        </w:trPr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3A3BFA" w14:textId="77777777" w:rsidR="00F15F37" w:rsidRDefault="00F15F37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1B8C0A" w14:textId="77777777" w:rsidR="00F15F37" w:rsidRDefault="00F15F37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D8012C" w14:textId="77777777" w:rsidR="00F15F37" w:rsidRDefault="00F15F37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B1CEE7" w14:textId="77777777" w:rsidR="00F15F37" w:rsidRDefault="00F15F37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B3D3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rth Chin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799B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rtheast Chin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16A5C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ast Chin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A139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entral Chin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DEB87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outhwest Chin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1A76F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rthwest China</w:t>
            </w:r>
          </w:p>
        </w:tc>
      </w:tr>
      <w:tr w:rsidR="00F15F37" w14:paraId="49E8902A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D7F7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046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BC1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4 (5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1061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386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6EC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C9D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1964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C93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7CE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7DBCF248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7F9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7FA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97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DB5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7 (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A94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726C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5A5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DC4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6DDF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F00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469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541E592B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B5D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7C9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66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3AC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4 (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4F5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B56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8FA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AB3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9F9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732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E4E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38F65A32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AC27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0C5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1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2E77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3 (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6D8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069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EFA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ABDC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2117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471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5874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35336359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F3F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800F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7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88CD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4 (3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1A01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8A0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1D8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04C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20FD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4EB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D2C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5803A79B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256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97C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8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DD0C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4 (3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DA9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CCC4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42FC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97D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C1D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FBF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69D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3FB36468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CB2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D1C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44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DE3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3.1 (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C7C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41C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A43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ABAC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A93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AAF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064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5AA33176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B8A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CF51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23AD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.8 (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881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28C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6A9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9001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4C1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93A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29B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7AD5021B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6FD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054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5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D4D4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.4 (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A6E7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B64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6FE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6CD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CE6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AAC5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47D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-</w:t>
            </w:r>
          </w:p>
        </w:tc>
      </w:tr>
      <w:tr w:rsidR="00F15F37" w14:paraId="001ABEA6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C17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DACD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C0A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1.8 (3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291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7B0B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373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8AE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A4A8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6C7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DEBD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1.3</w:t>
            </w:r>
          </w:p>
        </w:tc>
      </w:tr>
      <w:tr w:rsidR="00F15F37" w14:paraId="5523ABF5" w14:textId="77777777">
        <w:trPr>
          <w:trHeight w:val="291"/>
          <w:jc w:val="center"/>
        </w:trPr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08C7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8B65A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1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860C0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1.7 (3.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49F96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AFE4D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AD4BE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07822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D748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C90D9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DAFF3" w14:textId="77777777" w:rsidR="00F15F37" w:rsidRDefault="0000000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2.0</w:t>
            </w:r>
          </w:p>
        </w:tc>
      </w:tr>
    </w:tbl>
    <w:p w14:paraId="5488B610" w14:textId="77777777" w:rsidR="00F15F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BD5869" w14:textId="77777777" w:rsidR="00F15F37" w:rsidRDefault="00F15F37">
      <w:pPr>
        <w:tabs>
          <w:tab w:val="center" w:pos="4150"/>
        </w:tabs>
        <w:rPr>
          <w:rFonts w:ascii="Times New Roman" w:hAnsi="Times New Roman" w:cs="Times New Roman"/>
        </w:rPr>
        <w:sectPr w:rsidR="00F15F37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6B6DE2A" w14:textId="1704FBFF" w:rsidR="008D3705" w:rsidRDefault="008D3705" w:rsidP="008D3705">
      <w:pPr>
        <w:rPr>
          <w:rFonts w:ascii="Times New Roman" w:hAnsi="Times New Roman" w:cs="Times New Roman"/>
          <w:sz w:val="22"/>
          <w:szCs w:val="22"/>
        </w:rPr>
      </w:pPr>
      <w:r w:rsidRPr="008D3705">
        <w:rPr>
          <w:rFonts w:ascii="Times New Roman" w:hAnsi="Times New Roman" w:cs="Times New Roman" w:hint="eastAsia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48180001" wp14:editId="7FA06F0E">
            <wp:simplePos x="0" y="0"/>
            <wp:positionH relativeFrom="column">
              <wp:posOffset>19050</wp:posOffset>
            </wp:positionH>
            <wp:positionV relativeFrom="paragraph">
              <wp:posOffset>220</wp:posOffset>
            </wp:positionV>
            <wp:extent cx="5248275" cy="684720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6847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113F93" w14:textId="24D5DEC2" w:rsidR="008D3705" w:rsidRPr="008D3705" w:rsidRDefault="008D3705" w:rsidP="008D3705">
      <w:pPr>
        <w:rPr>
          <w:rFonts w:ascii="Times New Roman" w:hAnsi="Times New Roman" w:cs="Times New Roman"/>
          <w:sz w:val="22"/>
          <w:szCs w:val="22"/>
        </w:rPr>
      </w:pPr>
      <w:r w:rsidRPr="008D3705">
        <w:rPr>
          <w:rFonts w:ascii="Times New Roman" w:hAnsi="Times New Roman" w:cs="Times New Roman" w:hint="eastAsia"/>
          <w:sz w:val="22"/>
          <w:szCs w:val="22"/>
        </w:rPr>
        <w:t>Figure</w:t>
      </w:r>
      <w:r w:rsidRPr="008D3705">
        <w:rPr>
          <w:rFonts w:ascii="Times New Roman" w:hAnsi="Times New Roman" w:cs="Times New Roman"/>
          <w:sz w:val="22"/>
          <w:szCs w:val="22"/>
        </w:rPr>
        <w:t xml:space="preserve"> </w:t>
      </w:r>
      <w:r w:rsidR="00733B27">
        <w:rPr>
          <w:rFonts w:ascii="Times New Roman" w:hAnsi="Times New Roman" w:cs="Times New Roman"/>
          <w:sz w:val="22"/>
          <w:szCs w:val="22"/>
        </w:rPr>
        <w:t>S</w:t>
      </w:r>
      <w:r w:rsidRPr="008D3705">
        <w:rPr>
          <w:rFonts w:ascii="Times New Roman" w:hAnsi="Times New Roman" w:cs="Times New Roman"/>
          <w:sz w:val="22"/>
          <w:szCs w:val="22"/>
        </w:rPr>
        <w:t xml:space="preserve">1. </w:t>
      </w:r>
      <w:bookmarkStart w:id="2" w:name="OLE_LINK1"/>
      <w:bookmarkStart w:id="3" w:name="OLE_LINK2"/>
      <w:r w:rsidRPr="008D3705">
        <w:rPr>
          <w:rFonts w:ascii="Times New Roman" w:hAnsi="Times New Roman" w:cs="Times New Roman"/>
          <w:sz w:val="22"/>
          <w:szCs w:val="22"/>
        </w:rPr>
        <w:t>Temporal changes of cardiovascular health metrics in Chinese school aged children and adolescents from 1989 to 2018, and the differences across geographical regions.</w:t>
      </w:r>
    </w:p>
    <w:p w14:paraId="34C0BFD2" w14:textId="77777777" w:rsidR="008D3705" w:rsidRPr="008D3705" w:rsidRDefault="008D3705" w:rsidP="008D3705">
      <w:pPr>
        <w:rPr>
          <w:rFonts w:ascii="Times New Roman" w:hAnsi="Times New Roman" w:cs="Times New Roman"/>
          <w:sz w:val="22"/>
          <w:szCs w:val="22"/>
        </w:rPr>
      </w:pPr>
      <w:r w:rsidRPr="008D3705">
        <w:rPr>
          <w:rFonts w:ascii="Times New Roman" w:hAnsi="Times New Roman" w:cs="Times New Roman" w:hint="eastAsia"/>
          <w:sz w:val="22"/>
          <w:szCs w:val="22"/>
        </w:rPr>
        <w:t>A</w:t>
      </w:r>
      <w:r w:rsidRPr="008D3705">
        <w:rPr>
          <w:rFonts w:ascii="Times New Roman" w:hAnsi="Times New Roman" w:cs="Times New Roman"/>
          <w:sz w:val="22"/>
          <w:szCs w:val="22"/>
        </w:rPr>
        <w:t>, Life’s Essential 8 score; B, Health behaviors score (total); C, Health factors score (total); D, Dietary; E, Physical activity; F, Nicotine exposure; G, Sleep health; H, Body mass index; I, non-HDL cholesterol; J, Fasting plasma glucose; K, Blood pressure.</w:t>
      </w:r>
      <w:bookmarkEnd w:id="2"/>
      <w:bookmarkEnd w:id="3"/>
    </w:p>
    <w:p w14:paraId="51FAF26A" w14:textId="77777777" w:rsidR="008D3705" w:rsidRDefault="008D3705" w:rsidP="008D3705">
      <w:pPr>
        <w:rPr>
          <w:rFonts w:ascii="Times New Roman" w:hAnsi="Times New Roman" w:cs="Times New Roman"/>
          <w:sz w:val="22"/>
          <w:szCs w:val="22"/>
        </w:rPr>
      </w:pPr>
      <w:r w:rsidRPr="008D3705">
        <w:rPr>
          <w:rFonts w:ascii="Times New Roman" w:hAnsi="Times New Roman" w:cs="Times New Roman" w:hint="eastAsia"/>
          <w:sz w:val="22"/>
          <w:szCs w:val="22"/>
        </w:rPr>
        <w:t>M</w:t>
      </w:r>
      <w:r w:rsidRPr="008D3705">
        <w:rPr>
          <w:rFonts w:ascii="Times New Roman" w:hAnsi="Times New Roman" w:cs="Times New Roman"/>
          <w:sz w:val="22"/>
          <w:szCs w:val="22"/>
        </w:rPr>
        <w:t>odels were adjusted for age, sex and urban residence of each participant.</w:t>
      </w:r>
    </w:p>
    <w:p w14:paraId="79D58BEF" w14:textId="77777777" w:rsidR="00F15F37" w:rsidRPr="008D3705" w:rsidRDefault="00F15F37">
      <w:pPr>
        <w:rPr>
          <w:rFonts w:ascii="Times New Roman" w:hAnsi="Times New Roman" w:cs="Times New Roman"/>
        </w:rPr>
      </w:pPr>
    </w:p>
    <w:sectPr w:rsidR="00F15F37" w:rsidRPr="008D3705" w:rsidSect="008D3705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F83"/>
    <w:rsid w:val="000017ED"/>
    <w:rsid w:val="0001631F"/>
    <w:rsid w:val="00016BC8"/>
    <w:rsid w:val="00027329"/>
    <w:rsid w:val="000417BC"/>
    <w:rsid w:val="00055ED3"/>
    <w:rsid w:val="0006284D"/>
    <w:rsid w:val="0006597D"/>
    <w:rsid w:val="0007161F"/>
    <w:rsid w:val="00072344"/>
    <w:rsid w:val="00082A68"/>
    <w:rsid w:val="00095396"/>
    <w:rsid w:val="000A5E02"/>
    <w:rsid w:val="000F1918"/>
    <w:rsid w:val="00103787"/>
    <w:rsid w:val="00104798"/>
    <w:rsid w:val="00120D3A"/>
    <w:rsid w:val="00127D57"/>
    <w:rsid w:val="00142F35"/>
    <w:rsid w:val="001550B8"/>
    <w:rsid w:val="00167248"/>
    <w:rsid w:val="00175162"/>
    <w:rsid w:val="00182ABA"/>
    <w:rsid w:val="00184610"/>
    <w:rsid w:val="0018772B"/>
    <w:rsid w:val="00187C51"/>
    <w:rsid w:val="001B0786"/>
    <w:rsid w:val="001C4D43"/>
    <w:rsid w:val="002405CE"/>
    <w:rsid w:val="00240E6A"/>
    <w:rsid w:val="002562F7"/>
    <w:rsid w:val="00273EA2"/>
    <w:rsid w:val="00281FDF"/>
    <w:rsid w:val="00284DA2"/>
    <w:rsid w:val="002858BE"/>
    <w:rsid w:val="00285CD0"/>
    <w:rsid w:val="00296F3E"/>
    <w:rsid w:val="002A7997"/>
    <w:rsid w:val="002B374D"/>
    <w:rsid w:val="002B46E5"/>
    <w:rsid w:val="002D57A8"/>
    <w:rsid w:val="002E651B"/>
    <w:rsid w:val="0032020E"/>
    <w:rsid w:val="003264F5"/>
    <w:rsid w:val="00326889"/>
    <w:rsid w:val="0033402B"/>
    <w:rsid w:val="003357A4"/>
    <w:rsid w:val="00347BA7"/>
    <w:rsid w:val="00347BC2"/>
    <w:rsid w:val="003500AE"/>
    <w:rsid w:val="00352A3A"/>
    <w:rsid w:val="003A20AA"/>
    <w:rsid w:val="003A3AE5"/>
    <w:rsid w:val="003B07E6"/>
    <w:rsid w:val="003C53CD"/>
    <w:rsid w:val="003C62B3"/>
    <w:rsid w:val="003C7CA3"/>
    <w:rsid w:val="003F0F94"/>
    <w:rsid w:val="003F4D48"/>
    <w:rsid w:val="003F50AF"/>
    <w:rsid w:val="00404F83"/>
    <w:rsid w:val="00413439"/>
    <w:rsid w:val="0042064A"/>
    <w:rsid w:val="0043126A"/>
    <w:rsid w:val="004349B6"/>
    <w:rsid w:val="00441965"/>
    <w:rsid w:val="00441B2B"/>
    <w:rsid w:val="00445EC9"/>
    <w:rsid w:val="00453325"/>
    <w:rsid w:val="0045653E"/>
    <w:rsid w:val="00463526"/>
    <w:rsid w:val="004677F7"/>
    <w:rsid w:val="004826C9"/>
    <w:rsid w:val="00484877"/>
    <w:rsid w:val="004943A8"/>
    <w:rsid w:val="004B1157"/>
    <w:rsid w:val="004C3E12"/>
    <w:rsid w:val="004D7EA0"/>
    <w:rsid w:val="004E6B47"/>
    <w:rsid w:val="004F4418"/>
    <w:rsid w:val="00506FF2"/>
    <w:rsid w:val="00507229"/>
    <w:rsid w:val="00511BF1"/>
    <w:rsid w:val="00511F5A"/>
    <w:rsid w:val="00540B1F"/>
    <w:rsid w:val="005554C5"/>
    <w:rsid w:val="00560ADC"/>
    <w:rsid w:val="00576EEF"/>
    <w:rsid w:val="00583B55"/>
    <w:rsid w:val="00586F2B"/>
    <w:rsid w:val="00597586"/>
    <w:rsid w:val="005A2BAE"/>
    <w:rsid w:val="005A7007"/>
    <w:rsid w:val="005B512D"/>
    <w:rsid w:val="005E2DC7"/>
    <w:rsid w:val="005F15A6"/>
    <w:rsid w:val="005F7E29"/>
    <w:rsid w:val="00613FC6"/>
    <w:rsid w:val="0062104A"/>
    <w:rsid w:val="00625D68"/>
    <w:rsid w:val="00636C72"/>
    <w:rsid w:val="006374E3"/>
    <w:rsid w:val="006472AC"/>
    <w:rsid w:val="0065206B"/>
    <w:rsid w:val="00654295"/>
    <w:rsid w:val="006640FE"/>
    <w:rsid w:val="006726C1"/>
    <w:rsid w:val="00687EBA"/>
    <w:rsid w:val="006A29D4"/>
    <w:rsid w:val="006B222F"/>
    <w:rsid w:val="006C42A0"/>
    <w:rsid w:val="006C7A1D"/>
    <w:rsid w:val="006D30E1"/>
    <w:rsid w:val="006D7779"/>
    <w:rsid w:val="0071246A"/>
    <w:rsid w:val="00712700"/>
    <w:rsid w:val="00733B27"/>
    <w:rsid w:val="007466B5"/>
    <w:rsid w:val="00750AC1"/>
    <w:rsid w:val="007631AE"/>
    <w:rsid w:val="00770451"/>
    <w:rsid w:val="00787085"/>
    <w:rsid w:val="007906B6"/>
    <w:rsid w:val="00792A23"/>
    <w:rsid w:val="00796C53"/>
    <w:rsid w:val="007D41FC"/>
    <w:rsid w:val="007D5D83"/>
    <w:rsid w:val="007E1830"/>
    <w:rsid w:val="007E53C8"/>
    <w:rsid w:val="007F3D0E"/>
    <w:rsid w:val="007F670E"/>
    <w:rsid w:val="008000B7"/>
    <w:rsid w:val="00812CE5"/>
    <w:rsid w:val="00815E05"/>
    <w:rsid w:val="0081781E"/>
    <w:rsid w:val="008312C8"/>
    <w:rsid w:val="008365C2"/>
    <w:rsid w:val="0083761D"/>
    <w:rsid w:val="00845504"/>
    <w:rsid w:val="00845873"/>
    <w:rsid w:val="00845D26"/>
    <w:rsid w:val="00857D67"/>
    <w:rsid w:val="0086512F"/>
    <w:rsid w:val="008678F3"/>
    <w:rsid w:val="00867E71"/>
    <w:rsid w:val="00870623"/>
    <w:rsid w:val="00877044"/>
    <w:rsid w:val="00893A92"/>
    <w:rsid w:val="00894BD3"/>
    <w:rsid w:val="008B1D21"/>
    <w:rsid w:val="008C1E28"/>
    <w:rsid w:val="008C500D"/>
    <w:rsid w:val="008D367D"/>
    <w:rsid w:val="008D3705"/>
    <w:rsid w:val="008E18E9"/>
    <w:rsid w:val="008E5690"/>
    <w:rsid w:val="008E724F"/>
    <w:rsid w:val="008E77F3"/>
    <w:rsid w:val="008F3C31"/>
    <w:rsid w:val="008F661F"/>
    <w:rsid w:val="008F7913"/>
    <w:rsid w:val="009003D0"/>
    <w:rsid w:val="00900679"/>
    <w:rsid w:val="009059F3"/>
    <w:rsid w:val="00915AEB"/>
    <w:rsid w:val="0092213C"/>
    <w:rsid w:val="00925E4C"/>
    <w:rsid w:val="00933BA4"/>
    <w:rsid w:val="0093588D"/>
    <w:rsid w:val="00935DF6"/>
    <w:rsid w:val="009437D4"/>
    <w:rsid w:val="00947C57"/>
    <w:rsid w:val="00947D42"/>
    <w:rsid w:val="009518D0"/>
    <w:rsid w:val="009628A6"/>
    <w:rsid w:val="00963F7E"/>
    <w:rsid w:val="0097061C"/>
    <w:rsid w:val="00972185"/>
    <w:rsid w:val="009B6187"/>
    <w:rsid w:val="009E067D"/>
    <w:rsid w:val="009F5B48"/>
    <w:rsid w:val="009F6E5E"/>
    <w:rsid w:val="00A100BD"/>
    <w:rsid w:val="00A1601F"/>
    <w:rsid w:val="00A207E6"/>
    <w:rsid w:val="00A22FD7"/>
    <w:rsid w:val="00A25EA5"/>
    <w:rsid w:val="00A37933"/>
    <w:rsid w:val="00A474B9"/>
    <w:rsid w:val="00A47D15"/>
    <w:rsid w:val="00A64FFC"/>
    <w:rsid w:val="00A66B76"/>
    <w:rsid w:val="00A743AC"/>
    <w:rsid w:val="00A82635"/>
    <w:rsid w:val="00A93D64"/>
    <w:rsid w:val="00AB5C73"/>
    <w:rsid w:val="00AC588B"/>
    <w:rsid w:val="00AD04A0"/>
    <w:rsid w:val="00AD1F39"/>
    <w:rsid w:val="00AE3688"/>
    <w:rsid w:val="00AF3710"/>
    <w:rsid w:val="00AF53BE"/>
    <w:rsid w:val="00AF7C3E"/>
    <w:rsid w:val="00B15B39"/>
    <w:rsid w:val="00B26869"/>
    <w:rsid w:val="00B322D9"/>
    <w:rsid w:val="00B45B0A"/>
    <w:rsid w:val="00B71008"/>
    <w:rsid w:val="00B746BD"/>
    <w:rsid w:val="00B8032B"/>
    <w:rsid w:val="00B80EF6"/>
    <w:rsid w:val="00BA11E2"/>
    <w:rsid w:val="00BA2D8F"/>
    <w:rsid w:val="00BA56B2"/>
    <w:rsid w:val="00BC0030"/>
    <w:rsid w:val="00BD09D6"/>
    <w:rsid w:val="00BD141B"/>
    <w:rsid w:val="00BD188E"/>
    <w:rsid w:val="00BD6B75"/>
    <w:rsid w:val="00BE59B4"/>
    <w:rsid w:val="00BF0496"/>
    <w:rsid w:val="00BF2A3C"/>
    <w:rsid w:val="00BF3FC4"/>
    <w:rsid w:val="00BF4FD3"/>
    <w:rsid w:val="00BF7367"/>
    <w:rsid w:val="00BF7835"/>
    <w:rsid w:val="00C05B41"/>
    <w:rsid w:val="00C17C95"/>
    <w:rsid w:val="00C17D92"/>
    <w:rsid w:val="00C22DEC"/>
    <w:rsid w:val="00C34F29"/>
    <w:rsid w:val="00C43ED4"/>
    <w:rsid w:val="00C45A4C"/>
    <w:rsid w:val="00C62823"/>
    <w:rsid w:val="00C662F2"/>
    <w:rsid w:val="00C71317"/>
    <w:rsid w:val="00C8100F"/>
    <w:rsid w:val="00C8205B"/>
    <w:rsid w:val="00CA397F"/>
    <w:rsid w:val="00CB070B"/>
    <w:rsid w:val="00CC12D6"/>
    <w:rsid w:val="00D002F0"/>
    <w:rsid w:val="00D007C4"/>
    <w:rsid w:val="00D00C89"/>
    <w:rsid w:val="00D0475A"/>
    <w:rsid w:val="00D1395E"/>
    <w:rsid w:val="00D231A0"/>
    <w:rsid w:val="00D247B5"/>
    <w:rsid w:val="00D35231"/>
    <w:rsid w:val="00D35BA7"/>
    <w:rsid w:val="00D63DD4"/>
    <w:rsid w:val="00D7217A"/>
    <w:rsid w:val="00DA0553"/>
    <w:rsid w:val="00DB4184"/>
    <w:rsid w:val="00DE2979"/>
    <w:rsid w:val="00DE3923"/>
    <w:rsid w:val="00DE6A1B"/>
    <w:rsid w:val="00DE78FC"/>
    <w:rsid w:val="00DF3BDC"/>
    <w:rsid w:val="00E01552"/>
    <w:rsid w:val="00E027FE"/>
    <w:rsid w:val="00E05DDC"/>
    <w:rsid w:val="00E1094C"/>
    <w:rsid w:val="00E13902"/>
    <w:rsid w:val="00E24C6A"/>
    <w:rsid w:val="00E24ED5"/>
    <w:rsid w:val="00E363F7"/>
    <w:rsid w:val="00E42CE9"/>
    <w:rsid w:val="00E43900"/>
    <w:rsid w:val="00E56D5D"/>
    <w:rsid w:val="00E70A8E"/>
    <w:rsid w:val="00E739CB"/>
    <w:rsid w:val="00E74A60"/>
    <w:rsid w:val="00E76E3B"/>
    <w:rsid w:val="00E81B05"/>
    <w:rsid w:val="00E82080"/>
    <w:rsid w:val="00EA464B"/>
    <w:rsid w:val="00EA72A4"/>
    <w:rsid w:val="00EC3378"/>
    <w:rsid w:val="00EC596A"/>
    <w:rsid w:val="00EC65B1"/>
    <w:rsid w:val="00ED42BC"/>
    <w:rsid w:val="00ED775C"/>
    <w:rsid w:val="00EE34B6"/>
    <w:rsid w:val="00EE464E"/>
    <w:rsid w:val="00EE5AA5"/>
    <w:rsid w:val="00EF03FD"/>
    <w:rsid w:val="00EF6E38"/>
    <w:rsid w:val="00EF75A2"/>
    <w:rsid w:val="00F005A0"/>
    <w:rsid w:val="00F04434"/>
    <w:rsid w:val="00F05A9E"/>
    <w:rsid w:val="00F11333"/>
    <w:rsid w:val="00F15E40"/>
    <w:rsid w:val="00F15F37"/>
    <w:rsid w:val="00F60143"/>
    <w:rsid w:val="00F66416"/>
    <w:rsid w:val="00F72202"/>
    <w:rsid w:val="00F7432A"/>
    <w:rsid w:val="00F823BA"/>
    <w:rsid w:val="00F91448"/>
    <w:rsid w:val="00FB3CE5"/>
    <w:rsid w:val="00FD1525"/>
    <w:rsid w:val="00FD4C66"/>
    <w:rsid w:val="00FF0EF5"/>
    <w:rsid w:val="2FD95E89"/>
    <w:rsid w:val="40B437EF"/>
    <w:rsid w:val="6002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0460206"/>
  <w15:docId w15:val="{5AA942D9-52ED-2840-810D-1EFA1234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paragraph" w:styleId="af">
    <w:name w:val="Revision"/>
    <w:hidden/>
    <w:uiPriority w:val="99"/>
    <w:semiHidden/>
    <w:rsid w:val="006640F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08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ijie</dc:creator>
  <cp:lastModifiedBy>Wang Xijie</cp:lastModifiedBy>
  <cp:revision>3</cp:revision>
  <cp:lastPrinted>2022-08-17T02:51:00Z</cp:lastPrinted>
  <dcterms:created xsi:type="dcterms:W3CDTF">2023-10-06T06:09:00Z</dcterms:created>
  <dcterms:modified xsi:type="dcterms:W3CDTF">2023-10-06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2AEE23B69F084181A272495F2BBA02FC</vt:lpwstr>
  </property>
</Properties>
</file>